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62C12" w14:textId="3E18EC81" w:rsidR="00907D78" w:rsidRPr="00D602A4" w:rsidRDefault="00907D78" w:rsidP="00907D78">
      <w:pPr>
        <w:ind w:left="-720" w:right="-630"/>
        <w:rPr>
          <w:rFonts w:ascii="Times" w:hAnsi="Times" w:cstheme="minorHAnsi"/>
          <w:b/>
          <w:szCs w:val="20"/>
        </w:rPr>
      </w:pPr>
      <w:proofErr w:type="gramStart"/>
      <w:r w:rsidRPr="00D602A4">
        <w:rPr>
          <w:rFonts w:ascii="Times" w:hAnsi="Times"/>
          <w:b/>
          <w:szCs w:val="20"/>
        </w:rPr>
        <w:t xml:space="preserve">Supplemental Table </w:t>
      </w:r>
      <w:r w:rsidR="0064536C">
        <w:rPr>
          <w:rFonts w:ascii="Times" w:hAnsi="Times"/>
          <w:b/>
          <w:szCs w:val="20"/>
        </w:rPr>
        <w:t>5</w:t>
      </w:r>
      <w:r w:rsidRPr="00D602A4">
        <w:rPr>
          <w:rFonts w:ascii="Times" w:hAnsi="Times" w:cstheme="minorHAnsi"/>
          <w:b/>
          <w:szCs w:val="20"/>
        </w:rPr>
        <w:t>.</w:t>
      </w:r>
      <w:proofErr w:type="gramEnd"/>
      <w:r w:rsidRPr="00D602A4">
        <w:rPr>
          <w:rFonts w:ascii="Times" w:hAnsi="Times" w:cstheme="minorHAnsi"/>
          <w:b/>
          <w:szCs w:val="20"/>
        </w:rPr>
        <w:t xml:space="preserve"> PS Matching – Outpatient Population</w:t>
      </w:r>
    </w:p>
    <w:tbl>
      <w:tblPr>
        <w:tblW w:w="9900" w:type="dxa"/>
        <w:tblInd w:w="-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800"/>
        <w:gridCol w:w="1260"/>
        <w:gridCol w:w="1080"/>
        <w:gridCol w:w="1800"/>
        <w:gridCol w:w="1170"/>
        <w:gridCol w:w="1080"/>
      </w:tblGrid>
      <w:tr w:rsidR="00907D78" w:rsidRPr="00D602A4" w14:paraId="3B2FA01D" w14:textId="77777777" w:rsidTr="00F957BE">
        <w:trPr>
          <w:trHeight w:val="20"/>
        </w:trPr>
        <w:tc>
          <w:tcPr>
            <w:tcW w:w="1710" w:type="dxa"/>
            <w:vMerge w:val="restart"/>
            <w:shd w:val="clear" w:color="auto" w:fill="D9D9D9" w:themeFill="background1" w:themeFillShade="D9"/>
            <w:vAlign w:val="bottom"/>
            <w:hideMark/>
          </w:tcPr>
          <w:p w14:paraId="6A75739F" w14:textId="77777777" w:rsidR="00907D78" w:rsidRPr="00D602A4" w:rsidRDefault="00907D78" w:rsidP="00F957BE">
            <w:pPr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  <w:p w14:paraId="36E186BD" w14:textId="77777777" w:rsidR="00907D78" w:rsidRPr="00D602A4" w:rsidRDefault="00907D78" w:rsidP="00F957BE">
            <w:pPr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  </w:t>
            </w:r>
            <w:r w:rsidRPr="00D602A4">
              <w:rPr>
                <w:rFonts w:ascii="Times" w:eastAsia="Times New Roman" w:hAnsi="Times" w:cs="Times New Roman"/>
                <w:b/>
                <w:bCs/>
                <w:iCs/>
                <w:sz w:val="18"/>
                <w:szCs w:val="18"/>
              </w:rPr>
              <w:t>Characteristics</w:t>
            </w:r>
          </w:p>
        </w:tc>
        <w:tc>
          <w:tcPr>
            <w:tcW w:w="414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04FAC15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Before Match</w:t>
            </w:r>
          </w:p>
        </w:tc>
        <w:tc>
          <w:tcPr>
            <w:tcW w:w="405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22D75DA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After Match</w:t>
            </w:r>
          </w:p>
        </w:tc>
      </w:tr>
      <w:tr w:rsidR="00F957BE" w:rsidRPr="00D602A4" w14:paraId="375819CB" w14:textId="77777777" w:rsidTr="00F957BE">
        <w:trPr>
          <w:trHeight w:val="20"/>
        </w:trPr>
        <w:tc>
          <w:tcPr>
            <w:tcW w:w="1710" w:type="dxa"/>
            <w:vMerge/>
            <w:shd w:val="clear" w:color="auto" w:fill="D9D9D9" w:themeFill="background1" w:themeFillShade="D9"/>
            <w:vAlign w:val="bottom"/>
            <w:hideMark/>
          </w:tcPr>
          <w:p w14:paraId="2D1E3BF9" w14:textId="77777777" w:rsidR="00907D78" w:rsidRPr="00D602A4" w:rsidRDefault="00907D78" w:rsidP="00F957BE">
            <w:pPr>
              <w:contextualSpacing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  <w:hideMark/>
          </w:tcPr>
          <w:p w14:paraId="7BEF8536" w14:textId="3FEF68F3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Capnography ± 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(n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62,315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7E6C7427" w14:textId="77777777" w:rsidR="00BB1289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Only </w:t>
            </w:r>
          </w:p>
          <w:p w14:paraId="2ED66CF1" w14:textId="21B0EC30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(n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131,292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731E2AF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tandard Differenc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  <w:hideMark/>
          </w:tcPr>
          <w:p w14:paraId="6764637B" w14:textId="0E975DF4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Capnography ± 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(n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35,130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14:paraId="1F75C089" w14:textId="77777777" w:rsidR="00BB1289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Only </w:t>
            </w:r>
          </w:p>
          <w:p w14:paraId="114966CA" w14:textId="0367FF12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(n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35,130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47F9059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tandard Difference</w:t>
            </w:r>
          </w:p>
        </w:tc>
      </w:tr>
      <w:tr w:rsidR="00F957BE" w:rsidRPr="00D602A4" w14:paraId="39A4BA04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49E25377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Age (mean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A8EA7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8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371F0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3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AE6D4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27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A2B11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6.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7125C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7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C2723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60</w:t>
            </w:r>
          </w:p>
        </w:tc>
      </w:tr>
      <w:tr w:rsidR="00F957BE" w:rsidRPr="00D602A4" w14:paraId="3B33B92E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7F8105F7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CCI (mean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CEBEC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78CCD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579FC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98CA4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95598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98E91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1</w:t>
            </w:r>
          </w:p>
        </w:tc>
      </w:tr>
      <w:tr w:rsidR="00F957BE" w:rsidRPr="00D602A4" w14:paraId="7BC6E129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4A53E3AA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51D55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3.03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712EC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3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BBA5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C9859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2.4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16927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2.3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D202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1</w:t>
            </w:r>
          </w:p>
        </w:tc>
      </w:tr>
      <w:tr w:rsidR="00F957BE" w:rsidRPr="00D602A4" w14:paraId="61C92C26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17B8EB2A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  <w:t>Rac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C227B1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D9944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A169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E2BFC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E341D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613F6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</w:tr>
      <w:tr w:rsidR="00F957BE" w:rsidRPr="00D602A4" w14:paraId="648C63DC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7DAFABAE" w14:textId="77777777" w:rsidR="00907D78" w:rsidRPr="00D602A4" w:rsidRDefault="00907D78" w:rsidP="00F957BE">
            <w:pPr>
              <w:ind w:hanging="95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White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5A386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7.0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32D3E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6.9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85B3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D081C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3.4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0FBAF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7.4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84390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94</w:t>
            </w:r>
          </w:p>
        </w:tc>
      </w:tr>
      <w:tr w:rsidR="00F957BE" w:rsidRPr="00D602A4" w14:paraId="2BC004DE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78DFD01A" w14:textId="77777777" w:rsidR="00907D78" w:rsidRPr="00D602A4" w:rsidRDefault="00907D78" w:rsidP="00F957BE">
            <w:pPr>
              <w:ind w:hanging="95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Black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3F65D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6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32AE4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0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4334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401D1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0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A7A25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0CA26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4</w:t>
            </w:r>
          </w:p>
        </w:tc>
      </w:tr>
      <w:tr w:rsidR="00F957BE" w:rsidRPr="00D602A4" w14:paraId="6B47EF3E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0878741" w14:textId="77777777" w:rsidR="00907D78" w:rsidRPr="00D602A4" w:rsidRDefault="00907D78" w:rsidP="00F957BE">
            <w:pPr>
              <w:ind w:hanging="95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Hispanic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5C6A7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98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6DCE6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0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94CD1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6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8CCCB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3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9553F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6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3881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41</w:t>
            </w:r>
          </w:p>
        </w:tc>
      </w:tr>
      <w:tr w:rsidR="00F957BE" w:rsidRPr="00D602A4" w14:paraId="31E2A6B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1B217CE" w14:textId="77777777" w:rsidR="00907D78" w:rsidRPr="00D602A4" w:rsidRDefault="00907D78" w:rsidP="00F957BE">
            <w:pPr>
              <w:ind w:hanging="95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48247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3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AB888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1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A2603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51F36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2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F36C9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7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9C33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109</w:t>
            </w:r>
          </w:p>
        </w:tc>
      </w:tr>
      <w:tr w:rsidR="00F957BE" w:rsidRPr="00D602A4" w14:paraId="00DF2148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5F237C72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  <w:t>Comorbidit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F6A0EC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C6FC8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D2C57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ED90A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D392F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9D2F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</w:tr>
      <w:tr w:rsidR="00F957BE" w:rsidRPr="00D602A4" w14:paraId="2441041E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B0C68A7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HTN</w:t>
            </w:r>
            <w:proofErr w:type="spellEnd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17898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2.48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0535D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0.6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EE3C5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3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8E806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5.1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E17F4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4.7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DBE08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8</w:t>
            </w:r>
          </w:p>
        </w:tc>
      </w:tr>
      <w:tr w:rsidR="00F957BE" w:rsidRPr="00D602A4" w14:paraId="42E3D832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D47B668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Diabet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2DA6D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5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6792D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3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7986F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3AABE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5.2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E1D3C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5.4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538E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5</w:t>
            </w:r>
          </w:p>
        </w:tc>
      </w:tr>
      <w:tr w:rsidR="00F957BE" w:rsidRPr="00D602A4" w14:paraId="58B94968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9E9C271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COPD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D53F7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.17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FBC7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.8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D5EE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25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CF40B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3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F2F3D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1.5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824C6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7</w:t>
            </w:r>
          </w:p>
        </w:tc>
      </w:tr>
      <w:tr w:rsidR="00F957BE" w:rsidRPr="00D602A4" w14:paraId="30175B3B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5741F3A5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PUD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82CEB1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54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44A02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.1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C0281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CE0DB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.4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F0CA9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.8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98198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8</w:t>
            </w:r>
          </w:p>
        </w:tc>
      </w:tr>
      <w:tr w:rsidR="00F957BE" w:rsidRPr="00D602A4" w14:paraId="0554F505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B13B975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Obesity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EBE7AE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87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7C8DC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.5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82A8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9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63E34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.4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12955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.2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F7611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9</w:t>
            </w:r>
          </w:p>
        </w:tc>
      </w:tr>
      <w:tr w:rsidR="00F957BE" w:rsidRPr="00D602A4" w14:paraId="5521945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7487ABD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Cancer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9967C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7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2FCD5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0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E60A8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2DC6D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6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30EC2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5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DFB4A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5</w:t>
            </w:r>
          </w:p>
        </w:tc>
      </w:tr>
      <w:tr w:rsidR="00F957BE" w:rsidRPr="00D602A4" w14:paraId="34752B7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44510F3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MI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A7DBF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7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AF957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6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4AE5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A0685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0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CEADD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EDBD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1</w:t>
            </w:r>
          </w:p>
        </w:tc>
      </w:tr>
      <w:tr w:rsidR="00F957BE" w:rsidRPr="00D602A4" w14:paraId="0C49ECE2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E122677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MSLD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95A64B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58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D6B73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09B8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9BEB0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8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953D7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1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64061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0</w:t>
            </w:r>
          </w:p>
        </w:tc>
      </w:tr>
      <w:tr w:rsidR="00F957BE" w:rsidRPr="00D602A4" w14:paraId="0CF8D751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B1155BF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MLD</w:t>
            </w:r>
            <w:proofErr w:type="spellEnd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134A5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4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17D02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4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99859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A6E3B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6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7BF3D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7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5AC8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3</w:t>
            </w:r>
          </w:p>
        </w:tc>
      </w:tr>
      <w:tr w:rsidR="00F957BE" w:rsidRPr="00D602A4" w14:paraId="53FAE0CF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1690648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CHF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22D96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2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FB888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7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0A45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4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9D718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9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190C4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9D20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8</w:t>
            </w:r>
          </w:p>
        </w:tc>
      </w:tr>
      <w:tr w:rsidR="00F957BE" w:rsidRPr="00D602A4" w14:paraId="0CF89CB4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5A8F3A9E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RA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C89BE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2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13062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E0CAD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D2291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3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7F54C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3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E47F6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0</w:t>
            </w:r>
          </w:p>
        </w:tc>
      </w:tr>
      <w:tr w:rsidR="00F957BE" w:rsidRPr="00D602A4" w14:paraId="5032BB6B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8A04E01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CRF</w:t>
            </w:r>
            <w:proofErr w:type="spellEnd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DD411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0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163F0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2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CFA8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A4316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5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095D3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7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4AFF5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8</w:t>
            </w:r>
          </w:p>
        </w:tc>
      </w:tr>
      <w:tr w:rsidR="00F957BE" w:rsidRPr="00D602A4" w14:paraId="41BB6EF2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54CD9A7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PVD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46B71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64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EA6B2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8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1EB9A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2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C4EB6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9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776A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0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DFD35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7</w:t>
            </w:r>
          </w:p>
        </w:tc>
      </w:tr>
      <w:tr w:rsidR="00F957BE" w:rsidRPr="00D602A4" w14:paraId="72880034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E9C188C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CVD</w:t>
            </w:r>
            <w:proofErr w:type="spellEnd"/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669C8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3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8F056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5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F735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33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88EDE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5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1AB4C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7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95AFD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7</w:t>
            </w:r>
          </w:p>
        </w:tc>
      </w:tr>
      <w:tr w:rsidR="00F957BE" w:rsidRPr="00D602A4" w14:paraId="305C2D8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67CCC24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M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B067A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33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85650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3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2BFC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04DCB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4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94FA3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5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06C6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4</w:t>
            </w:r>
          </w:p>
        </w:tc>
      </w:tr>
      <w:tr w:rsidR="00F957BE" w:rsidRPr="00D602A4" w14:paraId="2842388C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5B4C3B2F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AIDS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687666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7109B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F5C9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E0114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02C2E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B218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7</w:t>
            </w:r>
          </w:p>
        </w:tc>
      </w:tr>
      <w:tr w:rsidR="00F957BE" w:rsidRPr="00D602A4" w14:paraId="2F7FE33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F801A0B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Paralysis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73E0E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87CDA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E8F09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6356F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0BB70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8EF4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1</w:t>
            </w:r>
          </w:p>
        </w:tc>
      </w:tr>
      <w:tr w:rsidR="00F957BE" w:rsidRPr="00D602A4" w14:paraId="11594667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583D656A" w14:textId="77777777" w:rsidR="00907D78" w:rsidRPr="00D602A4" w:rsidRDefault="00907D78" w:rsidP="00F957BE">
            <w:pPr>
              <w:ind w:leftChars="-40" w:left="10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Dementia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6686D9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3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40609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C75A6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E4D6F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16E97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07551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7</w:t>
            </w:r>
          </w:p>
        </w:tc>
      </w:tr>
      <w:tr w:rsidR="00F957BE" w:rsidRPr="00D602A4" w14:paraId="69704D67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28EEA37B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025E4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E832B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EE289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98E73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EB6DF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68B0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</w:tr>
      <w:tr w:rsidR="00F957BE" w:rsidRPr="00D602A4" w14:paraId="3C37F7C1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4565BA9" w14:textId="77777777" w:rsidR="00907D78" w:rsidRPr="00D602A4" w:rsidRDefault="00907D78" w:rsidP="00F957BE">
            <w:pPr>
              <w:ind w:leftChars="-39" w:left="12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South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0723C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5.7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F585A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1.6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144BA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36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A626A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9.7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265D6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2.6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D9950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74</w:t>
            </w:r>
          </w:p>
        </w:tc>
      </w:tr>
      <w:tr w:rsidR="00F957BE" w:rsidRPr="00D602A4" w14:paraId="3483BCE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A286D65" w14:textId="77777777" w:rsidR="00907D78" w:rsidRPr="00D602A4" w:rsidRDefault="00907D78" w:rsidP="00F957BE">
            <w:pPr>
              <w:ind w:leftChars="-39" w:left="12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Northea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F9A41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1.94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17FAF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8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49B7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40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CC2E9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7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24675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4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C700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67</w:t>
            </w:r>
          </w:p>
        </w:tc>
      </w:tr>
      <w:tr w:rsidR="00F957BE" w:rsidRPr="00D602A4" w14:paraId="51E31936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CF3A2E5" w14:textId="77777777" w:rsidR="00907D78" w:rsidRPr="00D602A4" w:rsidRDefault="00907D78" w:rsidP="00F957BE">
            <w:pPr>
              <w:ind w:leftChars="-39" w:left="12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Midwe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9BCFA0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2.3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D0489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9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7D9A3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18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9286F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5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4FF71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9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5F20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30</w:t>
            </w:r>
          </w:p>
        </w:tc>
      </w:tr>
      <w:tr w:rsidR="00F957BE" w:rsidRPr="00D602A4" w14:paraId="695CB278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04B13A6" w14:textId="77777777" w:rsidR="00907D78" w:rsidRPr="00D602A4" w:rsidRDefault="00907D78" w:rsidP="00F957BE">
            <w:pPr>
              <w:ind w:leftChars="-39" w:left="12" w:hangingChars="59" w:hanging="106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We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3D716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9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34CC7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6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95E79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CE1B82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6.0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62DAD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2.9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72D4D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87</w:t>
            </w:r>
          </w:p>
        </w:tc>
      </w:tr>
      <w:tr w:rsidR="00F957BE" w:rsidRPr="00D602A4" w14:paraId="5AEC0872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2437886D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Teaching hospit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79877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6.2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4F30E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1.3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14091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35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AE011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4.5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6D0BB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5.7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663AD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7</w:t>
            </w:r>
          </w:p>
        </w:tc>
      </w:tr>
      <w:tr w:rsidR="00F957BE" w:rsidRPr="00D602A4" w14:paraId="3AD61FE4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2C0CDC0D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Hospital Bed siz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62A20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EE04E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3F44D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41096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11B23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DE77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</w:tr>
      <w:tr w:rsidR="00F957BE" w:rsidRPr="00D602A4" w14:paraId="5EBD0CA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3924F3C" w14:textId="77777777" w:rsidR="00907D78" w:rsidRPr="00D602A4" w:rsidRDefault="00907D78" w:rsidP="00F957BE">
            <w:pPr>
              <w:ind w:hanging="95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&lt; 25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F68FB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1.6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F4D81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9.2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2DE6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EB969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4.1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FC47D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7.2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DC78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64</w:t>
            </w:r>
          </w:p>
        </w:tc>
      </w:tr>
      <w:tr w:rsidR="00F957BE" w:rsidRPr="00D602A4" w14:paraId="1BC9BB5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59BC88D" w14:textId="77777777" w:rsidR="00907D78" w:rsidRPr="00D602A4" w:rsidRDefault="00907D78" w:rsidP="00F957BE">
            <w:pPr>
              <w:ind w:hanging="95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250 - 500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69873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5.7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741E9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9.5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C6851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80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ED5F7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3.3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74E97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1.0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2E71A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47</w:t>
            </w:r>
          </w:p>
        </w:tc>
      </w:tr>
      <w:tr w:rsidR="00F957BE" w:rsidRPr="00D602A4" w14:paraId="1688E921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5253653" w14:textId="77777777" w:rsidR="00907D78" w:rsidRPr="00D602A4" w:rsidRDefault="00907D78" w:rsidP="00F957BE">
            <w:pPr>
              <w:ind w:hanging="95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00 +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A1E4B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2.68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CF52A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1.2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2061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90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D16AA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2.4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F4E2D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1.7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AEC35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7</w:t>
            </w:r>
          </w:p>
        </w:tc>
      </w:tr>
      <w:tr w:rsidR="00F957BE" w:rsidRPr="00D602A4" w14:paraId="610D722A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1D644885" w14:textId="77777777" w:rsidR="00907D78" w:rsidRPr="00D602A4" w:rsidRDefault="00907D78" w:rsidP="00F957BE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Hospital Loc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3ECC4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2F1E2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482A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351B4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637D9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679D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</w:tr>
      <w:tr w:rsidR="00F957BE" w:rsidRPr="00D602A4" w14:paraId="6323B2AE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540" w:type="dxa"/>
              <w:bottom w:w="0" w:type="dxa"/>
              <w:right w:w="0" w:type="dxa"/>
            </w:tcMar>
            <w:vAlign w:val="bottom"/>
            <w:hideMark/>
          </w:tcPr>
          <w:p w14:paraId="5BE1AA85" w14:textId="77777777" w:rsidR="00907D78" w:rsidRPr="00D602A4" w:rsidRDefault="00907D78" w:rsidP="00F957BE">
            <w:pPr>
              <w:ind w:leftChars="-113" w:left="37" w:hangingChars="171" w:hanging="308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57946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5.6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E5C07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9.3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6396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16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A3FA0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5.9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BBDCC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7.4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25A6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44</w:t>
            </w:r>
          </w:p>
        </w:tc>
      </w:tr>
    </w:tbl>
    <w:p w14:paraId="034D86FA" w14:textId="72CD8470" w:rsidR="00204BD4" w:rsidRPr="00D602A4" w:rsidRDefault="00907D78" w:rsidP="00C31414">
      <w:pPr>
        <w:ind w:left="-720" w:right="-540"/>
        <w:rPr>
          <w:rFonts w:ascii="Times" w:hAnsi="Times" w:cstheme="minorHAnsi"/>
          <w:sz w:val="20"/>
        </w:rPr>
      </w:pPr>
      <w:r w:rsidRPr="00D602A4">
        <w:rPr>
          <w:rFonts w:ascii="Times" w:hAnsi="Times" w:cstheme="minorHAnsi"/>
          <w:sz w:val="20"/>
        </w:rPr>
        <w:t>Values presented as mean, %, and standard difference. Standard differences &gt; 0.10 are in bold font.</w:t>
      </w:r>
      <w:r w:rsidR="00D602A4">
        <w:rPr>
          <w:rFonts w:ascii="Times" w:hAnsi="Times" w:cstheme="minorHAnsi"/>
          <w:sz w:val="20"/>
        </w:rPr>
        <w:t xml:space="preserve"> AIDS = </w:t>
      </w:r>
      <w:r w:rsidRPr="00D602A4">
        <w:rPr>
          <w:rFonts w:ascii="Times" w:hAnsi="Times" w:cstheme="minorHAnsi"/>
          <w:sz w:val="20"/>
        </w:rPr>
        <w:t>acquire</w:t>
      </w:r>
      <w:r w:rsidR="00D602A4">
        <w:rPr>
          <w:rFonts w:ascii="Times" w:hAnsi="Times" w:cstheme="minorHAnsi"/>
          <w:sz w:val="20"/>
        </w:rPr>
        <w:t xml:space="preserve">d immune deficiency virus; APR = all patient refined; CCI = </w:t>
      </w:r>
      <w:r w:rsidRPr="00D602A4">
        <w:rPr>
          <w:rFonts w:ascii="Times" w:hAnsi="Times" w:cstheme="minorHAnsi"/>
          <w:sz w:val="20"/>
        </w:rPr>
        <w:t>C</w:t>
      </w:r>
      <w:r w:rsidR="00D602A4">
        <w:rPr>
          <w:rFonts w:ascii="Times" w:hAnsi="Times" w:cstheme="minorHAnsi"/>
          <w:sz w:val="20"/>
        </w:rPr>
        <w:t xml:space="preserve">harlson comorbidity index; CHF = congestive heart failure; COPD = </w:t>
      </w:r>
      <w:r w:rsidRPr="00D602A4">
        <w:rPr>
          <w:rFonts w:ascii="Times" w:hAnsi="Times" w:cstheme="minorHAnsi"/>
          <w:sz w:val="20"/>
        </w:rPr>
        <w:t>chronic obstructive</w:t>
      </w:r>
      <w:r w:rsidR="00D602A4">
        <w:rPr>
          <w:rFonts w:ascii="Times" w:hAnsi="Times" w:cstheme="minorHAnsi"/>
          <w:sz w:val="20"/>
        </w:rPr>
        <w:t xml:space="preserve"> pulmonary disease; </w:t>
      </w:r>
      <w:proofErr w:type="spellStart"/>
      <w:r w:rsidR="00D602A4">
        <w:rPr>
          <w:rFonts w:ascii="Times" w:hAnsi="Times" w:cstheme="minorHAnsi"/>
          <w:sz w:val="20"/>
        </w:rPr>
        <w:t>CRF</w:t>
      </w:r>
      <w:proofErr w:type="spellEnd"/>
      <w:r w:rsidR="00D602A4">
        <w:rPr>
          <w:rFonts w:ascii="Times" w:hAnsi="Times" w:cstheme="minorHAnsi"/>
          <w:sz w:val="20"/>
        </w:rPr>
        <w:t xml:space="preserve"> = chronic renal failure; </w:t>
      </w:r>
      <w:proofErr w:type="spellStart"/>
      <w:r w:rsidR="00D602A4">
        <w:rPr>
          <w:rFonts w:ascii="Times" w:hAnsi="Times" w:cstheme="minorHAnsi"/>
          <w:sz w:val="20"/>
        </w:rPr>
        <w:t>CVD</w:t>
      </w:r>
      <w:proofErr w:type="spellEnd"/>
      <w:r w:rsidR="00D602A4">
        <w:rPr>
          <w:rFonts w:ascii="Times" w:hAnsi="Times" w:cstheme="minorHAnsi"/>
          <w:sz w:val="20"/>
        </w:rPr>
        <w:t xml:space="preserve"> = cardiovascular disease; </w:t>
      </w:r>
      <w:proofErr w:type="spellStart"/>
      <w:r w:rsidR="00D602A4">
        <w:rPr>
          <w:rFonts w:ascii="Times" w:hAnsi="Times" w:cstheme="minorHAnsi"/>
          <w:sz w:val="20"/>
        </w:rPr>
        <w:t>HTN</w:t>
      </w:r>
      <w:proofErr w:type="spellEnd"/>
      <w:r w:rsidR="00D602A4">
        <w:rPr>
          <w:rFonts w:ascii="Times" w:hAnsi="Times" w:cstheme="minorHAnsi"/>
          <w:sz w:val="20"/>
        </w:rPr>
        <w:t xml:space="preserve"> = hypertension; MI = myocardial infarction; </w:t>
      </w:r>
      <w:proofErr w:type="spellStart"/>
      <w:r w:rsidR="00D602A4">
        <w:rPr>
          <w:rFonts w:ascii="Times" w:hAnsi="Times" w:cstheme="minorHAnsi"/>
          <w:sz w:val="20"/>
        </w:rPr>
        <w:t>MLD</w:t>
      </w:r>
      <w:proofErr w:type="spellEnd"/>
      <w:r w:rsidR="00D602A4">
        <w:rPr>
          <w:rFonts w:ascii="Times" w:hAnsi="Times" w:cstheme="minorHAnsi"/>
          <w:sz w:val="20"/>
        </w:rPr>
        <w:t xml:space="preserve"> = mild liver disease; </w:t>
      </w:r>
      <w:proofErr w:type="spellStart"/>
      <w:r w:rsidR="00D602A4">
        <w:rPr>
          <w:rFonts w:ascii="Times" w:hAnsi="Times" w:cstheme="minorHAnsi"/>
          <w:sz w:val="20"/>
        </w:rPr>
        <w:t>MSLD</w:t>
      </w:r>
      <w:proofErr w:type="spellEnd"/>
      <w:r w:rsidR="00D602A4">
        <w:rPr>
          <w:rFonts w:ascii="Times" w:hAnsi="Times" w:cstheme="minorHAnsi"/>
          <w:sz w:val="20"/>
        </w:rPr>
        <w:t xml:space="preserve"> = </w:t>
      </w:r>
      <w:r w:rsidRPr="00D602A4">
        <w:rPr>
          <w:rFonts w:ascii="Times" w:hAnsi="Times" w:cstheme="minorHAnsi"/>
          <w:sz w:val="20"/>
        </w:rPr>
        <w:t>mode</w:t>
      </w:r>
      <w:r w:rsidR="00D602A4">
        <w:rPr>
          <w:rFonts w:ascii="Times" w:hAnsi="Times" w:cstheme="minorHAnsi"/>
          <w:sz w:val="20"/>
        </w:rPr>
        <w:t xml:space="preserve">rate-severe liver disease; MST = metastatic solid tumor; PUD = peptic ulcer disease; </w:t>
      </w:r>
      <w:proofErr w:type="spellStart"/>
      <w:r w:rsidR="00D602A4">
        <w:rPr>
          <w:rFonts w:ascii="Times" w:hAnsi="Times" w:cstheme="minorHAnsi"/>
          <w:sz w:val="20"/>
        </w:rPr>
        <w:t>PVD</w:t>
      </w:r>
      <w:proofErr w:type="spellEnd"/>
      <w:r w:rsidR="00D602A4">
        <w:rPr>
          <w:rFonts w:ascii="Times" w:hAnsi="Times" w:cstheme="minorHAnsi"/>
          <w:sz w:val="20"/>
        </w:rPr>
        <w:t xml:space="preserve"> = </w:t>
      </w:r>
      <w:r w:rsidRPr="00D602A4">
        <w:rPr>
          <w:rFonts w:ascii="Times" w:hAnsi="Times" w:cstheme="minorHAnsi"/>
          <w:sz w:val="20"/>
        </w:rPr>
        <w:t>peripheral</w:t>
      </w:r>
      <w:r w:rsidR="00D602A4">
        <w:rPr>
          <w:rFonts w:ascii="Times" w:hAnsi="Times" w:cstheme="minorHAnsi"/>
          <w:sz w:val="20"/>
        </w:rPr>
        <w:t xml:space="preserve"> vascular disease; RA = </w:t>
      </w:r>
      <w:r w:rsidRPr="00D602A4">
        <w:rPr>
          <w:rFonts w:ascii="Times" w:hAnsi="Times" w:cstheme="minorHAnsi"/>
          <w:sz w:val="20"/>
        </w:rPr>
        <w:t>rheumatoid arthritis.</w:t>
      </w:r>
      <w:r w:rsidR="00C31414" w:rsidDel="00C31414">
        <w:rPr>
          <w:rFonts w:ascii="Times" w:hAnsi="Times" w:cstheme="minorHAnsi"/>
          <w:sz w:val="20"/>
        </w:rPr>
        <w:t xml:space="preserve"> </w:t>
      </w:r>
      <w:bookmarkStart w:id="0" w:name="_GoBack"/>
      <w:bookmarkEnd w:id="0"/>
    </w:p>
    <w:p w14:paraId="534CA456" w14:textId="77777777" w:rsidR="00907D78" w:rsidRDefault="00907D78" w:rsidP="00907D78">
      <w:pPr>
        <w:ind w:left="-360" w:right="-630"/>
        <w:rPr>
          <w:rFonts w:cstheme="minorHAnsi"/>
        </w:rPr>
      </w:pPr>
    </w:p>
    <w:sectPr w:rsidR="00907D78" w:rsidSect="00C31414">
      <w:pgSz w:w="12240" w:h="15840"/>
      <w:pgMar w:top="108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AF3"/>
    <w:multiLevelType w:val="hybridMultilevel"/>
    <w:tmpl w:val="7EB8D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718B9"/>
    <w:multiLevelType w:val="hybridMultilevel"/>
    <w:tmpl w:val="B6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F26A09"/>
    <w:multiLevelType w:val="hybridMultilevel"/>
    <w:tmpl w:val="2D6048F0"/>
    <w:lvl w:ilvl="0" w:tplc="77463A7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B252A3F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5702B8D"/>
    <w:multiLevelType w:val="hybridMultilevel"/>
    <w:tmpl w:val="F11E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A625C"/>
    <w:multiLevelType w:val="hybridMultilevel"/>
    <w:tmpl w:val="75CA3E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A060D64"/>
    <w:multiLevelType w:val="hybridMultilevel"/>
    <w:tmpl w:val="D55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D7B23"/>
    <w:multiLevelType w:val="hybridMultilevel"/>
    <w:tmpl w:val="88D601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972E2D"/>
    <w:multiLevelType w:val="hybridMultilevel"/>
    <w:tmpl w:val="5456F830"/>
    <w:lvl w:ilvl="0" w:tplc="037CF7C8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>
    <w:nsid w:val="1F402000"/>
    <w:multiLevelType w:val="hybridMultilevel"/>
    <w:tmpl w:val="52C60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D0AED"/>
    <w:multiLevelType w:val="hybridMultilevel"/>
    <w:tmpl w:val="BDC4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4545E3"/>
    <w:multiLevelType w:val="hybridMultilevel"/>
    <w:tmpl w:val="9A88DE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358D4"/>
    <w:multiLevelType w:val="hybridMultilevel"/>
    <w:tmpl w:val="859636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B397144"/>
    <w:multiLevelType w:val="multilevel"/>
    <w:tmpl w:val="0BE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3C6F47"/>
    <w:multiLevelType w:val="hybridMultilevel"/>
    <w:tmpl w:val="1BA28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B400A"/>
    <w:multiLevelType w:val="hybridMultilevel"/>
    <w:tmpl w:val="27F8AAB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4E3045BE"/>
    <w:multiLevelType w:val="hybridMultilevel"/>
    <w:tmpl w:val="8F3A49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50C549D2"/>
    <w:multiLevelType w:val="hybridMultilevel"/>
    <w:tmpl w:val="6B3E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500909"/>
    <w:multiLevelType w:val="hybridMultilevel"/>
    <w:tmpl w:val="8F646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CD65A1"/>
    <w:multiLevelType w:val="hybridMultilevel"/>
    <w:tmpl w:val="144286C0"/>
    <w:lvl w:ilvl="0" w:tplc="876CD18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4C81026"/>
    <w:multiLevelType w:val="hybridMultilevel"/>
    <w:tmpl w:val="4552D3C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>
    <w:nsid w:val="67446C1F"/>
    <w:multiLevelType w:val="hybridMultilevel"/>
    <w:tmpl w:val="3EF8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AF7E10"/>
    <w:multiLevelType w:val="hybridMultilevel"/>
    <w:tmpl w:val="FEC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B962105"/>
    <w:multiLevelType w:val="hybridMultilevel"/>
    <w:tmpl w:val="0140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A87CFA"/>
    <w:multiLevelType w:val="hybridMultilevel"/>
    <w:tmpl w:val="BA0A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4A3E3E"/>
    <w:multiLevelType w:val="multilevel"/>
    <w:tmpl w:val="233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703478"/>
    <w:multiLevelType w:val="hybridMultilevel"/>
    <w:tmpl w:val="4A82F0E6"/>
    <w:lvl w:ilvl="0" w:tplc="276A8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5F757F7"/>
    <w:multiLevelType w:val="hybridMultilevel"/>
    <w:tmpl w:val="E03281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64E4FA9"/>
    <w:multiLevelType w:val="hybridMultilevel"/>
    <w:tmpl w:val="40BE04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D6865CA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DCB239C"/>
    <w:multiLevelType w:val="multilevel"/>
    <w:tmpl w:val="2D6048F0"/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>
    <w:nsid w:val="7FC86A18"/>
    <w:multiLevelType w:val="hybridMultilevel"/>
    <w:tmpl w:val="AD8EB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6"/>
  </w:num>
  <w:num w:numId="4">
    <w:abstractNumId w:val="2"/>
  </w:num>
  <w:num w:numId="5">
    <w:abstractNumId w:val="15"/>
  </w:num>
  <w:num w:numId="6">
    <w:abstractNumId w:val="17"/>
  </w:num>
  <w:num w:numId="7">
    <w:abstractNumId w:val="14"/>
  </w:num>
  <w:num w:numId="8">
    <w:abstractNumId w:val="19"/>
  </w:num>
  <w:num w:numId="9">
    <w:abstractNumId w:val="28"/>
  </w:num>
  <w:num w:numId="10">
    <w:abstractNumId w:val="27"/>
  </w:num>
  <w:num w:numId="11">
    <w:abstractNumId w:val="18"/>
  </w:num>
  <w:num w:numId="12">
    <w:abstractNumId w:val="13"/>
  </w:num>
  <w:num w:numId="13">
    <w:abstractNumId w:val="0"/>
  </w:num>
  <w:num w:numId="14">
    <w:abstractNumId w:val="20"/>
  </w:num>
  <w:num w:numId="15">
    <w:abstractNumId w:val="24"/>
  </w:num>
  <w:num w:numId="16">
    <w:abstractNumId w:val="12"/>
  </w:num>
  <w:num w:numId="17">
    <w:abstractNumId w:val="29"/>
  </w:num>
  <w:num w:numId="18">
    <w:abstractNumId w:val="4"/>
  </w:num>
  <w:num w:numId="1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1"/>
  </w:num>
  <w:num w:numId="27">
    <w:abstractNumId w:val="8"/>
  </w:num>
  <w:num w:numId="28">
    <w:abstractNumId w:val="3"/>
  </w:num>
  <w:num w:numId="29">
    <w:abstractNumId w:val="1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7E"/>
    <w:rsid w:val="00040E21"/>
    <w:rsid w:val="0006288D"/>
    <w:rsid w:val="000728B7"/>
    <w:rsid w:val="000A2A0B"/>
    <w:rsid w:val="000C2EF5"/>
    <w:rsid w:val="00104A9A"/>
    <w:rsid w:val="00180A6F"/>
    <w:rsid w:val="00204BD4"/>
    <w:rsid w:val="00231393"/>
    <w:rsid w:val="002A1149"/>
    <w:rsid w:val="002F211B"/>
    <w:rsid w:val="002F46B1"/>
    <w:rsid w:val="003079C0"/>
    <w:rsid w:val="0034382C"/>
    <w:rsid w:val="0034674E"/>
    <w:rsid w:val="00396F69"/>
    <w:rsid w:val="003B111D"/>
    <w:rsid w:val="003B5100"/>
    <w:rsid w:val="00412E49"/>
    <w:rsid w:val="00477FCE"/>
    <w:rsid w:val="005129FB"/>
    <w:rsid w:val="0051434D"/>
    <w:rsid w:val="005F5F82"/>
    <w:rsid w:val="006018DC"/>
    <w:rsid w:val="00603B56"/>
    <w:rsid w:val="0064536C"/>
    <w:rsid w:val="006B7513"/>
    <w:rsid w:val="006F729A"/>
    <w:rsid w:val="007139F4"/>
    <w:rsid w:val="00726C8B"/>
    <w:rsid w:val="00750655"/>
    <w:rsid w:val="00764A7E"/>
    <w:rsid w:val="00821044"/>
    <w:rsid w:val="00825513"/>
    <w:rsid w:val="008E7814"/>
    <w:rsid w:val="008F7D36"/>
    <w:rsid w:val="00905672"/>
    <w:rsid w:val="00907D78"/>
    <w:rsid w:val="009236CF"/>
    <w:rsid w:val="00937E06"/>
    <w:rsid w:val="00A77FC7"/>
    <w:rsid w:val="00A863AB"/>
    <w:rsid w:val="00AB2593"/>
    <w:rsid w:val="00AC5651"/>
    <w:rsid w:val="00B33355"/>
    <w:rsid w:val="00B40942"/>
    <w:rsid w:val="00B62E68"/>
    <w:rsid w:val="00B71270"/>
    <w:rsid w:val="00BA6A6A"/>
    <w:rsid w:val="00BB1289"/>
    <w:rsid w:val="00BC3D98"/>
    <w:rsid w:val="00C31414"/>
    <w:rsid w:val="00C4204F"/>
    <w:rsid w:val="00C54C9A"/>
    <w:rsid w:val="00CB0BDF"/>
    <w:rsid w:val="00CB65F9"/>
    <w:rsid w:val="00CF3DAC"/>
    <w:rsid w:val="00D530E7"/>
    <w:rsid w:val="00D602A4"/>
    <w:rsid w:val="00E20207"/>
    <w:rsid w:val="00E5262F"/>
    <w:rsid w:val="00E76B79"/>
    <w:rsid w:val="00EA6CE1"/>
    <w:rsid w:val="00ED4A04"/>
    <w:rsid w:val="00EE3107"/>
    <w:rsid w:val="00F94F90"/>
    <w:rsid w:val="00F957BE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53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2</Characters>
  <Application>Microsoft Macintosh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7-02-02T02:43:00Z</dcterms:created>
  <dcterms:modified xsi:type="dcterms:W3CDTF">2017-02-02T02:48:00Z</dcterms:modified>
</cp:coreProperties>
</file>